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3CC4" w:rsidRPr="0070753E" w:rsidRDefault="00F63CC4" w:rsidP="00F63CC4">
      <w:pPr>
        <w:spacing w:line="360" w:lineRule="auto"/>
        <w:rPr>
          <w:rFonts w:ascii="Times New Roman" w:eastAsia="黑体" w:hAnsi="Times New Roman" w:cs="Times New Roman"/>
          <w:b/>
          <w:sz w:val="20"/>
          <w:szCs w:val="18"/>
          <w:lang w:val="cs"/>
        </w:rPr>
      </w:pPr>
      <w:r w:rsidRPr="0070753E">
        <w:rPr>
          <w:rFonts w:ascii="Times New Roman" w:eastAsia="黑体" w:hAnsi="Times New Roman" w:cs="Times New Roman"/>
          <w:b/>
          <w:sz w:val="20"/>
          <w:szCs w:val="18"/>
          <w:lang w:val="cs"/>
        </w:rPr>
        <w:t>S</w:t>
      </w:r>
      <w:r>
        <w:rPr>
          <w:rFonts w:ascii="Times New Roman" w:eastAsia="黑体" w:hAnsi="Times New Roman" w:cs="Times New Roman"/>
          <w:b/>
          <w:sz w:val="20"/>
          <w:szCs w:val="18"/>
          <w:lang w:val="cs"/>
        </w:rPr>
        <w:t>2</w:t>
      </w:r>
      <w:r>
        <w:rPr>
          <w:rFonts w:ascii="Times New Roman" w:eastAsia="黑体" w:hAnsi="Times New Roman" w:cs="Times New Roman"/>
          <w:b/>
          <w:sz w:val="20"/>
          <w:szCs w:val="18"/>
          <w:lang w:val="cs"/>
        </w:rPr>
        <w:t xml:space="preserve"> </w:t>
      </w:r>
      <w:r w:rsidRPr="0070753E">
        <w:rPr>
          <w:rFonts w:ascii="Times New Roman" w:eastAsia="黑体" w:hAnsi="Times New Roman" w:cs="Times New Roman"/>
          <w:b/>
          <w:sz w:val="20"/>
          <w:szCs w:val="18"/>
          <w:lang w:val="cs"/>
        </w:rPr>
        <w:t xml:space="preserve">Table </w:t>
      </w:r>
      <w:r w:rsidRPr="0070753E">
        <w:rPr>
          <w:rFonts w:ascii="Times New Roman" w:hAnsi="Times New Roman" w:cs="Times New Roman"/>
          <w:color w:val="000000" w:themeColor="text1"/>
          <w:sz w:val="20"/>
          <w:szCs w:val="18"/>
        </w:rPr>
        <w:t>Hyperparameters search range for the</w:t>
      </w:r>
      <w:r>
        <w:rPr>
          <w:rFonts w:ascii="Times New Roman" w:hAnsi="Times New Roman" w:cs="Times New Roman"/>
          <w:color w:val="000000" w:themeColor="text1"/>
          <w:sz w:val="20"/>
          <w:szCs w:val="18"/>
        </w:rPr>
        <w:t xml:space="preserve"> three</w:t>
      </w:r>
      <w:r w:rsidRPr="0070753E">
        <w:rPr>
          <w:rFonts w:ascii="Times New Roman" w:hAnsi="Times New Roman" w:cs="Times New Roman"/>
          <w:color w:val="000000" w:themeColor="text1"/>
          <w:sz w:val="20"/>
          <w:szCs w:val="18"/>
        </w:rPr>
        <w:t xml:space="preserve"> traditional classifiers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250"/>
      </w:tblGrid>
      <w:tr w:rsidR="00F63CC4" w:rsidRPr="00FD0C45" w:rsidTr="00F63CC4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63CC4" w:rsidRPr="00FD0C45" w:rsidRDefault="00F63CC4" w:rsidP="00F63C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en-US"/>
              </w:rPr>
            </w:pPr>
            <w:r w:rsidRPr="00FD0C4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en-US"/>
              </w:rPr>
              <w:t>Method</w:t>
            </w: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63CC4" w:rsidRPr="00FD0C45" w:rsidRDefault="00F63CC4" w:rsidP="00F63C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en-US"/>
              </w:rPr>
            </w:pPr>
            <w:r w:rsidRPr="00FD0C4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en-US"/>
              </w:rPr>
              <w:t>Parameter grid search ranges</w:t>
            </w:r>
          </w:p>
        </w:tc>
      </w:tr>
      <w:tr w:rsidR="00F63CC4" w:rsidRPr="00FD0C45" w:rsidTr="00F63CC4">
        <w:trPr>
          <w:trHeight w:val="606"/>
        </w:trPr>
        <w:tc>
          <w:tcPr>
            <w:tcW w:w="3114" w:type="dxa"/>
            <w:tcBorders>
              <w:top w:val="single" w:sz="4" w:space="0" w:color="auto"/>
            </w:tcBorders>
            <w:hideMark/>
          </w:tcPr>
          <w:p w:rsidR="00F63CC4" w:rsidRPr="00FD0C45" w:rsidRDefault="00F63CC4" w:rsidP="00F63CC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Random Forest (RF)</w:t>
            </w:r>
          </w:p>
        </w:tc>
        <w:tc>
          <w:tcPr>
            <w:tcW w:w="5250" w:type="dxa"/>
            <w:tcBorders>
              <w:top w:val="single" w:sz="4" w:space="0" w:color="auto"/>
            </w:tcBorders>
            <w:hideMark/>
          </w:tcPr>
          <w:p w:rsidR="00F63CC4" w:rsidRPr="00FD0C45" w:rsidRDefault="00F63CC4" w:rsidP="00F63CC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n_estimators</w:t>
            </w:r>
            <w:proofErr w:type="spellEnd"/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: [10, 20, …, 200]</w:t>
            </w:r>
          </w:p>
          <w:p w:rsidR="00F63CC4" w:rsidRPr="00FD0C45" w:rsidRDefault="00F63CC4" w:rsidP="00F63CC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max_features</w:t>
            </w:r>
            <w:proofErr w:type="spellEnd"/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: [1, 2, 3, …,10]</w:t>
            </w:r>
          </w:p>
          <w:p w:rsidR="00F63CC4" w:rsidRPr="00FD0C45" w:rsidRDefault="00F63CC4" w:rsidP="00F63CC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min_samples_split</w:t>
            </w:r>
            <w:proofErr w:type="spellEnd"/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: [1, 2, 3, …,10]</w:t>
            </w:r>
          </w:p>
        </w:tc>
      </w:tr>
      <w:tr w:rsidR="00F63CC4" w:rsidRPr="00FD0C45" w:rsidTr="00F63CC4">
        <w:trPr>
          <w:trHeight w:val="629"/>
        </w:trPr>
        <w:tc>
          <w:tcPr>
            <w:tcW w:w="3114" w:type="dxa"/>
            <w:hideMark/>
          </w:tcPr>
          <w:p w:rsidR="00F63CC4" w:rsidRPr="00FD0C45" w:rsidRDefault="00F63CC4" w:rsidP="00F63CC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Support Vector Machine (SVM)</w:t>
            </w:r>
          </w:p>
        </w:tc>
        <w:tc>
          <w:tcPr>
            <w:tcW w:w="5250" w:type="dxa"/>
            <w:hideMark/>
          </w:tcPr>
          <w:p w:rsidR="00F63CC4" w:rsidRPr="00FD0C45" w:rsidRDefault="00F63CC4" w:rsidP="00F63CC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: [0.01, 0.05, 0.1, 0.5, 1, 5, 10, …, 100]</w:t>
            </w:r>
          </w:p>
          <w:p w:rsidR="00F63CC4" w:rsidRPr="00FD0C45" w:rsidRDefault="00F63CC4" w:rsidP="00F63CC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mma: [0.0001, 0.0002, 0.0004, …, 0.1, 0.2, 0.4, …, 8]</w:t>
            </w:r>
          </w:p>
          <w:p w:rsidR="00F63CC4" w:rsidRPr="00FD0C45" w:rsidRDefault="00F63CC4" w:rsidP="00F63CC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ernel: [</w:t>
            </w:r>
            <w:proofErr w:type="spellStart"/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f</w:t>
            </w:r>
            <w:proofErr w:type="spellEnd"/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F63CC4" w:rsidRPr="00FD0C45" w:rsidTr="00F63CC4">
        <w:tc>
          <w:tcPr>
            <w:tcW w:w="3114" w:type="dxa"/>
          </w:tcPr>
          <w:p w:rsidR="00F63CC4" w:rsidRPr="00FD0C45" w:rsidRDefault="00F63CC4" w:rsidP="00F63C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FD0C45">
              <w:rPr>
                <w:rFonts w:ascii="Times New Roman" w:hAnsi="Times New Roman" w:cs="Times New Roman"/>
                <w:sz w:val="18"/>
                <w:szCs w:val="18"/>
              </w:rPr>
              <w:t>ight gradient boosting machine (LGB)</w:t>
            </w:r>
          </w:p>
        </w:tc>
        <w:tc>
          <w:tcPr>
            <w:tcW w:w="5250" w:type="dxa"/>
          </w:tcPr>
          <w:p w:rsidR="00F63CC4" w:rsidRPr="00FD0C45" w:rsidRDefault="00F63CC4" w:rsidP="00F63CC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n_estimators</w:t>
            </w:r>
            <w:proofErr w:type="spellEnd"/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: [10, 20, …, 200]</w:t>
            </w:r>
          </w:p>
          <w:p w:rsidR="00F63CC4" w:rsidRPr="00FD0C45" w:rsidRDefault="00F63CC4" w:rsidP="00F63CC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learning_rate</w:t>
            </w:r>
            <w:proofErr w:type="spellEnd"/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: [0.01, 0.05, 0.1]</w:t>
            </w:r>
          </w:p>
          <w:p w:rsidR="00F63CC4" w:rsidRPr="00FD0C45" w:rsidRDefault="00F63CC4" w:rsidP="00F63CC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max_depth</w:t>
            </w:r>
            <w:proofErr w:type="spellEnd"/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: [2, 4, 6, 8]</w:t>
            </w:r>
          </w:p>
          <w:p w:rsidR="00F63CC4" w:rsidRPr="00FD0C45" w:rsidRDefault="00F63CC4" w:rsidP="00F63CC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num_leaves</w:t>
            </w:r>
            <w:proofErr w:type="spellEnd"/>
            <w:r w:rsidRPr="00FD0C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: [10, 20, 30, …, 100]</w:t>
            </w:r>
          </w:p>
        </w:tc>
      </w:tr>
    </w:tbl>
    <w:p w:rsidR="00F63CC4" w:rsidRPr="00F63CC4" w:rsidRDefault="00F63CC4">
      <w:bookmarkStart w:id="0" w:name="_GoBack"/>
      <w:bookmarkEnd w:id="0"/>
    </w:p>
    <w:sectPr w:rsidR="00F63CC4" w:rsidRPr="00F63C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CC4"/>
    <w:rsid w:val="00F6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184FA"/>
  <w15:chartTrackingRefBased/>
  <w15:docId w15:val="{4750AE8C-8FB4-42C9-AFAF-9BA5E448D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63C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63C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hao</dc:creator>
  <cp:keywords/>
  <dc:description/>
  <cp:lastModifiedBy>wangchao</cp:lastModifiedBy>
  <cp:revision>1</cp:revision>
  <dcterms:created xsi:type="dcterms:W3CDTF">2024-11-07T03:02:00Z</dcterms:created>
  <dcterms:modified xsi:type="dcterms:W3CDTF">2024-11-07T03:03:00Z</dcterms:modified>
</cp:coreProperties>
</file>